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60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: NUTRIENT COMOSITION OF EXPERIMENTAL AND CONTROL SNACK</w:t>
      </w:r>
    </w:p>
    <w:p>
      <w:pPr>
        <w:pStyle w:val="Normal"/>
        <w:tabs>
          <w:tab w:val="clear" w:pos="720"/>
          <w:tab w:val="left" w:pos="3660" w:leader="none"/>
        </w:tabs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3660" w:leader="none"/>
        </w:tabs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-29210</wp:posOffset>
                </wp:positionV>
                <wp:extent cx="4822190" cy="38017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2190" cy="38017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9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77"/>
                              <w:gridCol w:w="2097"/>
                              <w:gridCol w:w="1888"/>
                              <w:gridCol w:w="1632"/>
                            </w:tblGrid>
                            <w:tr>
                              <w:trPr/>
                              <w:tc>
                                <w:tcPr>
                                  <w:tcW w:w="19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60" w:leader="none"/>
                                    </w:tabs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NUTRIENT COMPOSITION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6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INTERVENTION GROUP</w:t>
                                  </w:r>
                                </w:p>
                              </w:tc>
                              <w:tc>
                                <w:tcPr>
                                  <w:tcW w:w="35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6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ONTROL SNACK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7" w:hRule="atLeast"/>
                              </w:trPr>
                              <w:tc>
                                <w:tcPr>
                                  <w:tcW w:w="19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60" w:leader="none"/>
                                    </w:tabs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60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Raw Almond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6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(56g)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60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Variety 1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6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(61g)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60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Variety 2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6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(64g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6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Energy (kcals/day)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6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6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39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6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60" w:leader="none"/>
                                    </w:tabs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Total Carbohydrates (grams)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6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.0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6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6.0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6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7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60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rotein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6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(grams)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6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.0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6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.3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6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60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Fat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6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(grams)</w:t>
                                  </w:r>
                                </w:p>
                              </w:tc>
                              <w:tc>
                                <w:tcPr>
                                  <w:tcW w:w="20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6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8.0</w:t>
                                  </w:r>
                                </w:p>
                              </w:tc>
                              <w:tc>
                                <w:tcPr>
                                  <w:tcW w:w="18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6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2.5</w:t>
                                  </w:r>
                                </w:p>
                              </w:tc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660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2.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9.7pt;height:299.35pt;mso-wrap-distance-left:0pt;mso-wrap-distance-right:9pt;mso-wrap-distance-top:0pt;mso-wrap-distance-bottom:0pt;margin-top:-2.3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59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77"/>
                        <w:gridCol w:w="2097"/>
                        <w:gridCol w:w="1888"/>
                        <w:gridCol w:w="1632"/>
                      </w:tblGrid>
                      <w:tr>
                        <w:trPr/>
                        <w:tc>
                          <w:tcPr>
                            <w:tcW w:w="19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60" w:leader="none"/>
                              </w:tabs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NUTRIENT COMPOSITION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6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INTERVENTION GROUP</w:t>
                            </w:r>
                          </w:p>
                        </w:tc>
                        <w:tc>
                          <w:tcPr>
                            <w:tcW w:w="35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6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ONTROL SNACKS</w:t>
                            </w:r>
                          </w:p>
                        </w:tc>
                      </w:tr>
                      <w:tr>
                        <w:trPr>
                          <w:trHeight w:val="857" w:hRule="atLeast"/>
                        </w:trPr>
                        <w:tc>
                          <w:tcPr>
                            <w:tcW w:w="19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60" w:leader="none"/>
                              </w:tabs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60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Raw Almond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6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56g)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60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Variety 1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6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61g)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60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Variety 2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6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64g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6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Energy (kcals/day)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6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6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39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6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60" w:leader="none"/>
                              </w:tabs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Total Carbohydrates (grams)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6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.0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6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6.0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6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7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60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rotein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6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grams)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6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.0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6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.3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6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60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Fat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6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(grams)</w:t>
                            </w:r>
                          </w:p>
                        </w:tc>
                        <w:tc>
                          <w:tcPr>
                            <w:tcW w:w="20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6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8.0</w:t>
                            </w:r>
                          </w:p>
                        </w:tc>
                        <w:tc>
                          <w:tcPr>
                            <w:tcW w:w="18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6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2.5</w:t>
                            </w:r>
                          </w:p>
                        </w:tc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660" w:leader="none"/>
                              </w:tabs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2.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660" w:leader="none"/>
        </w:tabs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3660" w:leader="none"/>
        </w:tabs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3660" w:leader="none"/>
        </w:tabs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3660" w:leader="none"/>
        </w:tabs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3660" w:leader="none"/>
        </w:tabs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3660" w:leader="none"/>
        </w:tabs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3660" w:leader="none"/>
        </w:tabs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3660" w:leader="none"/>
        </w:tabs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3660" w:leader="none"/>
        </w:tabs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3660" w:leader="none"/>
        </w:tabs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3660" w:leader="none"/>
        </w:tabs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Note:</w:t>
      </w:r>
    </w:p>
    <w:p>
      <w:pPr>
        <w:pStyle w:val="Normal"/>
        <w:tabs>
          <w:tab w:val="clear" w:pos="720"/>
          <w:tab w:val="left" w:pos="3660" w:leader="none"/>
        </w:tabs>
        <w:spacing w:before="0" w:after="200"/>
        <w:jc w:val="both"/>
        <w:rPr/>
      </w:pPr>
      <w:r>
        <w:rPr>
          <w:rFonts w:cs="Times New Roman" w:ascii="Times New Roman" w:hAnsi="Times New Roman"/>
          <w:sz w:val="28"/>
          <w:szCs w:val="28"/>
        </w:rPr>
        <w:t xml:space="preserve">The snack was based on a combination of whole grain wheat and chickpea flour. It contained only complex carbohydrates and did not contain any free or added sugar.  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6T13:38:00Z</dcterms:created>
  <dc:creator>Mary and Tim</dc:creator>
  <dc:description/>
  <cp:keywords/>
  <dc:language>en-US</dc:language>
  <cp:lastModifiedBy>Sheryl</cp:lastModifiedBy>
  <cp:lastPrinted>2020-07-27T22:00:00Z</cp:lastPrinted>
  <dcterms:modified xsi:type="dcterms:W3CDTF">2021-05-16T13:38:00Z</dcterms:modified>
  <cp:revision>2</cp:revision>
  <dc:subject/>
  <dc:title/>
</cp:coreProperties>
</file>